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365"/>
        <w:gridCol w:w="1365"/>
        <w:gridCol w:w="1365"/>
        <w:gridCol w:w="1365"/>
        <w:gridCol w:w="1365"/>
        <w:gridCol w:w="1365"/>
      </w:tblGrid>
      <w:tr w:rsidR="001F458B" w14:paraId="1A9DCABF" w14:textId="77777777" w:rsidTr="001F458B">
        <w:trPr>
          <w:trHeight w:val="1296"/>
        </w:trPr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67C8BA3E" w14:textId="322F7DAC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F45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T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r w:rsidRPr="001F458B">
              <w:rPr>
                <w:rFonts w:asciiTheme="majorBidi" w:hAnsiTheme="majorBidi" w:cstheme="majorBidi"/>
                <w:sz w:val="24"/>
                <w:szCs w:val="24"/>
              </w:rPr>
              <w:t xml:space="preserve">. Correlation coefficient (r) betwee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raits</w:t>
            </w:r>
            <w:r w:rsidRPr="001F458B">
              <w:rPr>
                <w:rFonts w:asciiTheme="majorBidi" w:hAnsiTheme="majorBidi" w:cstheme="majorBidi"/>
                <w:sz w:val="24"/>
                <w:szCs w:val="24"/>
              </w:rPr>
              <w:t xml:space="preserve"> fo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diameter (Diam), dry weight (DWT), </w:t>
            </w:r>
            <w:r w:rsidR="009F4B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resh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ight (</w:t>
            </w:r>
            <w:r w:rsidR="009F4B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WT), the number of petals (NP), and the number of petaloid (PD) phenotyped </w:t>
            </w:r>
            <w:r w:rsidR="000467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n Texas </w:t>
            </w:r>
            <w:r w:rsidRPr="001F458B">
              <w:rPr>
                <w:rFonts w:asciiTheme="majorBidi" w:hAnsiTheme="majorBidi" w:cstheme="majorBidi"/>
                <w:sz w:val="24"/>
                <w:szCs w:val="24"/>
              </w:rPr>
              <w:t xml:space="preserve">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ve </w:t>
            </w:r>
            <w:r w:rsidRPr="001F4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 rose populations (TX2WOB) in 2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Pr="001F4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College Station and on te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F4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pulat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TX2WOB and six populations of TX2WSE in </w:t>
            </w:r>
            <w:r w:rsidRPr="001F4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merville 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  <w:r w:rsidRPr="001F4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1F458B" w14:paraId="6DEB9066" w14:textId="77777777" w:rsidTr="00C04343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AFD966" w14:textId="07AF7E32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X2WOB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3EFA6" w14:textId="720A31D3" w:rsidR="001F458B" w:rsidRDefault="001F458B" w:rsidP="001F458B">
            <w:pPr>
              <w:ind w:left="-10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W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 </w:t>
            </w: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015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DAC17" w14:textId="667B3227" w:rsidR="001F458B" w:rsidRDefault="001F458B" w:rsidP="001F458B">
            <w:pPr>
              <w:ind w:left="-10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P </w:t>
            </w: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015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FC0B3" w14:textId="578136E6" w:rsidR="001F458B" w:rsidRDefault="001F458B" w:rsidP="001F458B">
            <w:pPr>
              <w:ind w:left="-10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am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021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084C6" w14:textId="4A032B2B" w:rsidR="001F458B" w:rsidRDefault="001F458B" w:rsidP="001F458B">
            <w:pPr>
              <w:ind w:left="-10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W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 </w:t>
            </w: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021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24937" w14:textId="1BDA579B" w:rsidR="001F458B" w:rsidRDefault="001F458B" w:rsidP="001F458B">
            <w:pPr>
              <w:ind w:left="-10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P </w:t>
            </w: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021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FA00A" w14:textId="38E65827" w:rsidR="001F458B" w:rsidRDefault="001F458B" w:rsidP="001F458B">
            <w:pPr>
              <w:ind w:left="-10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021)</w:t>
            </w:r>
          </w:p>
        </w:tc>
      </w:tr>
      <w:tr w:rsidR="001F458B" w14:paraId="34DCA71D" w14:textId="77777777" w:rsidTr="00C04343"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010F810F" w14:textId="786DCDC3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am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015)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14:paraId="4AD6D46C" w14:textId="2631EBC3" w:rsid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  <w:r w:rsidRPr="00CD04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7**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14:paraId="2EA00103" w14:textId="642E6AB5" w:rsidR="001F458B" w:rsidRP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D04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10*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14:paraId="4B53A3DC" w14:textId="63C09DE9" w:rsidR="001F458B" w:rsidRP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D04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**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14:paraId="62C20B9B" w14:textId="6F76CCA8" w:rsid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  <w:r w:rsidRPr="00CD04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0**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14:paraId="49442D99" w14:textId="3B964124" w:rsid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  <w:r w:rsidRPr="00CD04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14:paraId="57961CD3" w14:textId="0E4DE284" w:rsid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  <w:r w:rsidRPr="00CD04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1**</w:t>
            </w:r>
          </w:p>
        </w:tc>
      </w:tr>
      <w:tr w:rsidR="001F458B" w14:paraId="17561986" w14:textId="77777777" w:rsidTr="00C04343">
        <w:tc>
          <w:tcPr>
            <w:tcW w:w="1530" w:type="dxa"/>
            <w:vAlign w:val="bottom"/>
          </w:tcPr>
          <w:p w14:paraId="1003E2EC" w14:textId="506CD61A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W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 </w:t>
            </w: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015)</w:t>
            </w:r>
          </w:p>
        </w:tc>
        <w:tc>
          <w:tcPr>
            <w:tcW w:w="1365" w:type="dxa"/>
            <w:vAlign w:val="bottom"/>
          </w:tcPr>
          <w:p w14:paraId="002533FB" w14:textId="77777777" w:rsid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5" w:type="dxa"/>
            <w:vAlign w:val="bottom"/>
          </w:tcPr>
          <w:p w14:paraId="2E47D929" w14:textId="1FDC1DC4" w:rsidR="001F458B" w:rsidRP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D04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3**</w:t>
            </w:r>
          </w:p>
        </w:tc>
        <w:tc>
          <w:tcPr>
            <w:tcW w:w="1365" w:type="dxa"/>
            <w:vAlign w:val="bottom"/>
          </w:tcPr>
          <w:p w14:paraId="1562BD7C" w14:textId="5A6EB108" w:rsidR="001F458B" w:rsidRP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D04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**</w:t>
            </w:r>
          </w:p>
        </w:tc>
        <w:tc>
          <w:tcPr>
            <w:tcW w:w="1365" w:type="dxa"/>
            <w:vAlign w:val="bottom"/>
          </w:tcPr>
          <w:p w14:paraId="080BF9C5" w14:textId="638A6F06" w:rsid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  <w:r w:rsidRPr="00CD04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6**</w:t>
            </w:r>
          </w:p>
        </w:tc>
        <w:tc>
          <w:tcPr>
            <w:tcW w:w="1365" w:type="dxa"/>
            <w:vAlign w:val="bottom"/>
          </w:tcPr>
          <w:p w14:paraId="4E79A520" w14:textId="2C144FA7" w:rsid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  <w:r w:rsidRPr="00CD04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3**</w:t>
            </w:r>
          </w:p>
        </w:tc>
        <w:tc>
          <w:tcPr>
            <w:tcW w:w="1365" w:type="dxa"/>
            <w:vAlign w:val="bottom"/>
          </w:tcPr>
          <w:p w14:paraId="2BC09D0F" w14:textId="28557FCA" w:rsid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  <w:r w:rsidRPr="00CD04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**</w:t>
            </w:r>
          </w:p>
        </w:tc>
      </w:tr>
      <w:tr w:rsidR="001F458B" w14:paraId="0769BEB2" w14:textId="77777777" w:rsidTr="00C04343">
        <w:tc>
          <w:tcPr>
            <w:tcW w:w="1530" w:type="dxa"/>
            <w:vAlign w:val="bottom"/>
          </w:tcPr>
          <w:p w14:paraId="5D1DF1AF" w14:textId="47AB1E2A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P </w:t>
            </w: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015)</w:t>
            </w:r>
          </w:p>
        </w:tc>
        <w:tc>
          <w:tcPr>
            <w:tcW w:w="1365" w:type="dxa"/>
            <w:vAlign w:val="bottom"/>
          </w:tcPr>
          <w:p w14:paraId="60CDB5C4" w14:textId="77777777" w:rsid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5" w:type="dxa"/>
            <w:vAlign w:val="bottom"/>
          </w:tcPr>
          <w:p w14:paraId="4EC30F52" w14:textId="77777777" w:rsidR="001F458B" w:rsidRP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vAlign w:val="bottom"/>
          </w:tcPr>
          <w:p w14:paraId="2C2FA4F1" w14:textId="6832596D" w:rsidR="001F458B" w:rsidRP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D04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3**</w:t>
            </w:r>
          </w:p>
        </w:tc>
        <w:tc>
          <w:tcPr>
            <w:tcW w:w="1365" w:type="dxa"/>
            <w:vAlign w:val="bottom"/>
          </w:tcPr>
          <w:p w14:paraId="3AD77776" w14:textId="6E9D8855" w:rsid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  <w:r w:rsidRPr="00CD04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4**</w:t>
            </w:r>
          </w:p>
        </w:tc>
        <w:tc>
          <w:tcPr>
            <w:tcW w:w="1365" w:type="dxa"/>
            <w:vAlign w:val="bottom"/>
          </w:tcPr>
          <w:p w14:paraId="770EAF66" w14:textId="3CE804FE" w:rsid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  <w:r w:rsidRPr="00CD04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**</w:t>
            </w:r>
          </w:p>
        </w:tc>
        <w:tc>
          <w:tcPr>
            <w:tcW w:w="1365" w:type="dxa"/>
            <w:vAlign w:val="bottom"/>
          </w:tcPr>
          <w:p w14:paraId="096BCB7A" w14:textId="6025BB46" w:rsid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  <w:r w:rsidRPr="00CD04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3**</w:t>
            </w:r>
          </w:p>
        </w:tc>
      </w:tr>
      <w:tr w:rsidR="001F458B" w14:paraId="33F7267C" w14:textId="77777777" w:rsidTr="00C04343">
        <w:tc>
          <w:tcPr>
            <w:tcW w:w="1530" w:type="dxa"/>
            <w:vAlign w:val="bottom"/>
          </w:tcPr>
          <w:p w14:paraId="7EC56F0E" w14:textId="0AB11A03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am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021)</w:t>
            </w:r>
          </w:p>
        </w:tc>
        <w:tc>
          <w:tcPr>
            <w:tcW w:w="1365" w:type="dxa"/>
            <w:vAlign w:val="bottom"/>
          </w:tcPr>
          <w:p w14:paraId="7742555B" w14:textId="77777777" w:rsid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5" w:type="dxa"/>
            <w:vAlign w:val="bottom"/>
          </w:tcPr>
          <w:p w14:paraId="46D18C34" w14:textId="77777777" w:rsidR="001F458B" w:rsidRP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vAlign w:val="bottom"/>
          </w:tcPr>
          <w:p w14:paraId="6FFC8260" w14:textId="77777777" w:rsidR="001F458B" w:rsidRP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vAlign w:val="bottom"/>
          </w:tcPr>
          <w:p w14:paraId="452294C3" w14:textId="4A6F111B" w:rsid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  <w:r w:rsidRPr="00CD04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  <w:r w:rsidRPr="00CD04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65" w:type="dxa"/>
            <w:vAlign w:val="bottom"/>
          </w:tcPr>
          <w:p w14:paraId="5AB1C84B" w14:textId="21F0083C" w:rsid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  <w:r w:rsidRPr="00CD04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8**</w:t>
            </w:r>
          </w:p>
        </w:tc>
        <w:tc>
          <w:tcPr>
            <w:tcW w:w="1365" w:type="dxa"/>
            <w:vAlign w:val="bottom"/>
          </w:tcPr>
          <w:p w14:paraId="715DBBB6" w14:textId="1078ADF5" w:rsid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  <w:r w:rsidRPr="00CD04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</w:t>
            </w:r>
          </w:p>
        </w:tc>
      </w:tr>
      <w:tr w:rsidR="001F458B" w14:paraId="1C386DF3" w14:textId="77777777" w:rsidTr="00C04343">
        <w:tc>
          <w:tcPr>
            <w:tcW w:w="1530" w:type="dxa"/>
            <w:vAlign w:val="bottom"/>
          </w:tcPr>
          <w:p w14:paraId="2B8C3625" w14:textId="6D6B08BE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W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 </w:t>
            </w: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021)</w:t>
            </w:r>
          </w:p>
        </w:tc>
        <w:tc>
          <w:tcPr>
            <w:tcW w:w="1365" w:type="dxa"/>
            <w:vAlign w:val="bottom"/>
          </w:tcPr>
          <w:p w14:paraId="3D05EDC7" w14:textId="77777777" w:rsid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5" w:type="dxa"/>
            <w:vAlign w:val="bottom"/>
          </w:tcPr>
          <w:p w14:paraId="277FB7F2" w14:textId="77777777" w:rsidR="001F458B" w:rsidRP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vAlign w:val="bottom"/>
          </w:tcPr>
          <w:p w14:paraId="69C091C8" w14:textId="77777777" w:rsidR="001F458B" w:rsidRP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vAlign w:val="bottom"/>
          </w:tcPr>
          <w:p w14:paraId="1BA5A1D1" w14:textId="77777777" w:rsid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5" w:type="dxa"/>
            <w:vAlign w:val="bottom"/>
          </w:tcPr>
          <w:p w14:paraId="3C3D8194" w14:textId="6AD1BCA8" w:rsid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  <w:r w:rsidRPr="00CD04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5**</w:t>
            </w:r>
          </w:p>
        </w:tc>
        <w:tc>
          <w:tcPr>
            <w:tcW w:w="1365" w:type="dxa"/>
            <w:vAlign w:val="bottom"/>
          </w:tcPr>
          <w:p w14:paraId="1EA0DC84" w14:textId="0B3F61F0" w:rsid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  <w:r w:rsidRPr="00CD04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8**</w:t>
            </w:r>
          </w:p>
        </w:tc>
      </w:tr>
      <w:tr w:rsidR="001F458B" w14:paraId="5D85E096" w14:textId="77777777" w:rsidTr="00C04343"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3BDECD62" w14:textId="39ECD3AC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P </w:t>
            </w: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021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bottom"/>
          </w:tcPr>
          <w:p w14:paraId="6D79F4BA" w14:textId="77777777" w:rsid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  <w:vAlign w:val="bottom"/>
          </w:tcPr>
          <w:p w14:paraId="7AAE7263" w14:textId="77777777" w:rsidR="001F458B" w:rsidRP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  <w:vAlign w:val="bottom"/>
          </w:tcPr>
          <w:p w14:paraId="116732AF" w14:textId="77777777" w:rsidR="001F458B" w:rsidRP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  <w:vAlign w:val="bottom"/>
          </w:tcPr>
          <w:p w14:paraId="3F101AA6" w14:textId="77777777" w:rsid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  <w:vAlign w:val="bottom"/>
          </w:tcPr>
          <w:p w14:paraId="67DB192F" w14:textId="77777777" w:rsid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  <w:vAlign w:val="bottom"/>
          </w:tcPr>
          <w:p w14:paraId="5B6219D5" w14:textId="31201112" w:rsidR="001F458B" w:rsidRDefault="001F458B" w:rsidP="001F458B">
            <w:pPr>
              <w:tabs>
                <w:tab w:val="decimal" w:pos="326"/>
              </w:tabs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  <w:r w:rsidRPr="00CD04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9**</w:t>
            </w:r>
          </w:p>
        </w:tc>
      </w:tr>
      <w:tr w:rsidR="001F458B" w14:paraId="7C751458" w14:textId="77777777" w:rsidTr="00C04343">
        <w:tc>
          <w:tcPr>
            <w:tcW w:w="1530" w:type="dxa"/>
            <w:tcBorders>
              <w:top w:val="single" w:sz="4" w:space="0" w:color="auto"/>
            </w:tcBorders>
          </w:tcPr>
          <w:p w14:paraId="7405BD05" w14:textId="77777777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1B31638D" w14:textId="77777777" w:rsidR="001F458B" w:rsidRDefault="001F458B" w:rsidP="001F458B">
            <w:pPr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50C4E014" w14:textId="77777777" w:rsidR="001F458B" w:rsidRDefault="001F458B" w:rsidP="001F458B">
            <w:pPr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2BD54086" w14:textId="77777777" w:rsidR="001F458B" w:rsidRDefault="001F458B" w:rsidP="001F458B">
            <w:pPr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2F1925AE" w14:textId="77777777" w:rsidR="001F458B" w:rsidRDefault="001F458B" w:rsidP="001F458B">
            <w:pPr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72C7453F" w14:textId="77777777" w:rsidR="001F458B" w:rsidRDefault="001F458B" w:rsidP="001F458B">
            <w:pPr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61B87533" w14:textId="77777777" w:rsidR="001F458B" w:rsidRDefault="001F458B" w:rsidP="001F458B">
            <w:pPr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458B" w14:paraId="21CDB8CF" w14:textId="77777777" w:rsidTr="00C04343"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26EFD48A" w14:textId="7CFB684A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X2WSE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59B967B5" w14:textId="06A6D4EA" w:rsidR="001F458B" w:rsidRDefault="001F458B" w:rsidP="001F458B">
            <w:pPr>
              <w:ind w:left="-10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 </w:t>
            </w: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21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38CC5FB9" w14:textId="52601ECF" w:rsidR="001F458B" w:rsidRDefault="001F458B" w:rsidP="001F458B">
            <w:pPr>
              <w:ind w:left="-10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21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1381154D" w14:textId="6329D45C" w:rsidR="001F458B" w:rsidRPr="00C04343" w:rsidRDefault="001606CB" w:rsidP="00C04343">
            <w:pPr>
              <w:ind w:left="-10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04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  <w:proofErr w:type="gramEnd"/>
            <w:r w:rsidRPr="00C04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21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5A1ADD53" w14:textId="77777777" w:rsidR="001F458B" w:rsidRDefault="001F458B" w:rsidP="001F458B">
            <w:pPr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53A99563" w14:textId="77777777" w:rsidR="001F458B" w:rsidRDefault="001F458B" w:rsidP="001F458B">
            <w:pPr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2BD4E7CF" w14:textId="77777777" w:rsidR="001F458B" w:rsidRDefault="001F458B" w:rsidP="001F458B">
            <w:pPr>
              <w:ind w:left="-10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06CB" w14:paraId="2B59121F" w14:textId="77777777" w:rsidTr="00C04343"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6C37910C" w14:textId="5FA078F6" w:rsidR="001606CB" w:rsidRDefault="001606CB" w:rsidP="001606C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21)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14:paraId="2AC46DE0" w14:textId="6A6CC3CB" w:rsidR="001606CB" w:rsidRPr="001F458B" w:rsidRDefault="001606CB" w:rsidP="001606C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5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**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14:paraId="4CB7EF3C" w14:textId="69A033BC" w:rsidR="001606CB" w:rsidRPr="001F458B" w:rsidRDefault="001606CB" w:rsidP="001606C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5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18*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14:paraId="4761A7DD" w14:textId="0F438A82" w:rsidR="001606CB" w:rsidRPr="001F458B" w:rsidRDefault="001606CB" w:rsidP="001606C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606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9*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0871A5AD" w14:textId="77777777" w:rsidR="001606CB" w:rsidRPr="001F458B" w:rsidRDefault="001606CB" w:rsidP="001606C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0AED8FE7" w14:textId="77777777" w:rsidR="001606CB" w:rsidRPr="001F458B" w:rsidRDefault="001606CB" w:rsidP="001606C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56B65148" w14:textId="77777777" w:rsidR="001606CB" w:rsidRPr="001F458B" w:rsidRDefault="001606CB" w:rsidP="001606C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606CB" w14:paraId="151C73EA" w14:textId="77777777" w:rsidTr="00C04343">
        <w:tc>
          <w:tcPr>
            <w:tcW w:w="1530" w:type="dxa"/>
            <w:vAlign w:val="bottom"/>
          </w:tcPr>
          <w:p w14:paraId="1318F65F" w14:textId="745FE4DA" w:rsidR="001606CB" w:rsidRDefault="001606CB" w:rsidP="001606C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 </w:t>
            </w: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21)</w:t>
            </w:r>
          </w:p>
        </w:tc>
        <w:tc>
          <w:tcPr>
            <w:tcW w:w="1365" w:type="dxa"/>
            <w:vAlign w:val="bottom"/>
          </w:tcPr>
          <w:p w14:paraId="3FB05C73" w14:textId="77777777" w:rsidR="001606CB" w:rsidRPr="001F458B" w:rsidRDefault="001606CB" w:rsidP="001606C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vAlign w:val="bottom"/>
          </w:tcPr>
          <w:p w14:paraId="6BD77B9F" w14:textId="568D8CDC" w:rsidR="001606CB" w:rsidRPr="001F458B" w:rsidRDefault="001606CB" w:rsidP="001606C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5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4**</w:t>
            </w:r>
          </w:p>
        </w:tc>
        <w:tc>
          <w:tcPr>
            <w:tcW w:w="1365" w:type="dxa"/>
            <w:vAlign w:val="bottom"/>
          </w:tcPr>
          <w:p w14:paraId="44AE666B" w14:textId="2D2562D6" w:rsidR="001606CB" w:rsidRPr="001F458B" w:rsidRDefault="001606CB" w:rsidP="001606C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606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9**</w:t>
            </w:r>
          </w:p>
        </w:tc>
        <w:tc>
          <w:tcPr>
            <w:tcW w:w="1365" w:type="dxa"/>
          </w:tcPr>
          <w:p w14:paraId="719BE0D3" w14:textId="77777777" w:rsidR="001606CB" w:rsidRPr="001F458B" w:rsidRDefault="001606CB" w:rsidP="001606C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</w:tcPr>
          <w:p w14:paraId="040CE336" w14:textId="77777777" w:rsidR="001606CB" w:rsidRPr="001F458B" w:rsidRDefault="001606CB" w:rsidP="001606C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</w:tcPr>
          <w:p w14:paraId="7D753919" w14:textId="77777777" w:rsidR="001606CB" w:rsidRPr="001F458B" w:rsidRDefault="001606CB" w:rsidP="001606C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606CB" w14:paraId="10635D4E" w14:textId="77777777" w:rsidTr="00C04343"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0E3C4239" w14:textId="3D957BD5" w:rsidR="001606CB" w:rsidRPr="001205A8" w:rsidRDefault="0002789E" w:rsidP="00160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1606CB">
              <w:rPr>
                <w:rFonts w:asciiTheme="majorBidi" w:hAnsiTheme="majorBidi" w:cstheme="majorBidi"/>
                <w:sz w:val="24"/>
                <w:szCs w:val="24"/>
              </w:rPr>
              <w:t>P (2021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bottom"/>
          </w:tcPr>
          <w:p w14:paraId="38C54BD1" w14:textId="77777777" w:rsidR="001606CB" w:rsidRPr="001F458B" w:rsidRDefault="001606CB" w:rsidP="001606C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  <w:vAlign w:val="bottom"/>
          </w:tcPr>
          <w:p w14:paraId="03FA52DE" w14:textId="77777777" w:rsidR="001606CB" w:rsidRPr="001F458B" w:rsidRDefault="001606CB" w:rsidP="001606C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  <w:vAlign w:val="bottom"/>
          </w:tcPr>
          <w:p w14:paraId="3549BC22" w14:textId="0E4D7BC5" w:rsidR="001606CB" w:rsidRPr="001F458B" w:rsidRDefault="001606CB" w:rsidP="001606C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606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**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68C321A4" w14:textId="77777777" w:rsidR="001606CB" w:rsidRPr="001F458B" w:rsidRDefault="001606CB" w:rsidP="001606C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20EE80BF" w14:textId="77777777" w:rsidR="001606CB" w:rsidRPr="001F458B" w:rsidRDefault="001606CB" w:rsidP="001606C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78CDF600" w14:textId="77777777" w:rsidR="001606CB" w:rsidRPr="001F458B" w:rsidRDefault="001606CB" w:rsidP="001606CB">
            <w:pPr>
              <w:tabs>
                <w:tab w:val="decimal" w:pos="326"/>
              </w:tabs>
              <w:ind w:left="-10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2A25DBDE" w14:textId="5E5723F4" w:rsidR="002B1CA6" w:rsidRDefault="002B1CA6" w:rsidP="00D66309">
      <w:pPr>
        <w:rPr>
          <w:rFonts w:asciiTheme="majorBidi" w:hAnsiTheme="majorBidi" w:cstheme="majorBidi"/>
          <w:sz w:val="24"/>
          <w:szCs w:val="24"/>
        </w:rPr>
      </w:pPr>
    </w:p>
    <w:sectPr w:rsidR="002B1CA6" w:rsidSect="00AD3461">
      <w:footerReference w:type="default" r:id="rId8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0D54C" w14:textId="77777777" w:rsidR="00E00983" w:rsidRDefault="00E00983" w:rsidP="00D66309">
      <w:pPr>
        <w:spacing w:after="0" w:line="240" w:lineRule="auto"/>
      </w:pPr>
      <w:r>
        <w:separator/>
      </w:r>
    </w:p>
  </w:endnote>
  <w:endnote w:type="continuationSeparator" w:id="0">
    <w:p w14:paraId="4124FC73" w14:textId="77777777" w:rsidR="00E00983" w:rsidRDefault="00E00983" w:rsidP="00D663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03407" w14:textId="3AB0E98D" w:rsidR="00AD3461" w:rsidRDefault="00AD3461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F8802" w14:textId="77777777" w:rsidR="00E00983" w:rsidRDefault="00E00983" w:rsidP="00D66309">
      <w:pPr>
        <w:spacing w:after="0" w:line="240" w:lineRule="auto"/>
      </w:pPr>
      <w:r>
        <w:separator/>
      </w:r>
    </w:p>
  </w:footnote>
  <w:footnote w:type="continuationSeparator" w:id="0">
    <w:p w14:paraId="38CC5B4F" w14:textId="77777777" w:rsidR="00E00983" w:rsidRDefault="00E00983" w:rsidP="00D663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B1E"/>
    <w:multiLevelType w:val="hybridMultilevel"/>
    <w:tmpl w:val="7264D3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5188E"/>
    <w:multiLevelType w:val="hybridMultilevel"/>
    <w:tmpl w:val="CA4680E4"/>
    <w:lvl w:ilvl="0" w:tplc="0409000F">
      <w:start w:val="1"/>
      <w:numFmt w:val="decimal"/>
      <w:lvlText w:val="%1."/>
      <w:lvlJc w:val="left"/>
      <w:pPr>
        <w:ind w:left="23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" w15:restartNumberingAfterBreak="0">
    <w:nsid w:val="1D0F6C71"/>
    <w:multiLevelType w:val="hybridMultilevel"/>
    <w:tmpl w:val="2216F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F6222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1AA7641"/>
    <w:multiLevelType w:val="hybridMultilevel"/>
    <w:tmpl w:val="37460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105FA4"/>
    <w:multiLevelType w:val="multilevel"/>
    <w:tmpl w:val="0A68ADA8"/>
    <w:lvl w:ilvl="0">
      <w:start w:val="1"/>
      <w:numFmt w:val="upperRoman"/>
      <w:pStyle w:val="Heading1"/>
      <w:suff w:val="nothing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576" w:hanging="576"/>
      </w:pPr>
      <w:rPr>
        <w:rFonts w:ascii="Times New Roman" w:hAnsi="Times New Roman" w:hint="default"/>
        <w:i w:val="0"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720" w:hanging="720"/>
      </w:pPr>
      <w:rPr>
        <w:rFonts w:ascii="Times New Roman" w:hAnsi="Times New Roman" w:hint="default"/>
        <w:b w:val="0"/>
        <w:i/>
        <w:sz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3EC71865"/>
    <w:multiLevelType w:val="hybridMultilevel"/>
    <w:tmpl w:val="F44CC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181031"/>
    <w:multiLevelType w:val="hybridMultilevel"/>
    <w:tmpl w:val="BFC2F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AB638D"/>
    <w:multiLevelType w:val="hybridMultilevel"/>
    <w:tmpl w:val="E1225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CE67C0"/>
    <w:multiLevelType w:val="hybridMultilevel"/>
    <w:tmpl w:val="F44CC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4532E2"/>
    <w:multiLevelType w:val="hybridMultilevel"/>
    <w:tmpl w:val="AA867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FC17F1"/>
    <w:multiLevelType w:val="multilevel"/>
    <w:tmpl w:val="59BE250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3851E9D"/>
    <w:multiLevelType w:val="hybridMultilevel"/>
    <w:tmpl w:val="940CF7CE"/>
    <w:lvl w:ilvl="0" w:tplc="9EF0E15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4D87332"/>
    <w:multiLevelType w:val="hybridMultilevel"/>
    <w:tmpl w:val="BFC6A4EE"/>
    <w:lvl w:ilvl="0" w:tplc="41F2712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ADE0C8A"/>
    <w:multiLevelType w:val="hybridMultilevel"/>
    <w:tmpl w:val="A47CD9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4206441">
    <w:abstractNumId w:val="5"/>
  </w:num>
  <w:num w:numId="2" w16cid:durableId="1026516634">
    <w:abstractNumId w:val="14"/>
  </w:num>
  <w:num w:numId="3" w16cid:durableId="1787655714">
    <w:abstractNumId w:val="6"/>
  </w:num>
  <w:num w:numId="4" w16cid:durableId="1445274686">
    <w:abstractNumId w:val="11"/>
  </w:num>
  <w:num w:numId="5" w16cid:durableId="329409441">
    <w:abstractNumId w:val="9"/>
  </w:num>
  <w:num w:numId="6" w16cid:durableId="1762097345">
    <w:abstractNumId w:val="3"/>
  </w:num>
  <w:num w:numId="7" w16cid:durableId="1547527240">
    <w:abstractNumId w:val="13"/>
  </w:num>
  <w:num w:numId="8" w16cid:durableId="2075617665">
    <w:abstractNumId w:val="12"/>
  </w:num>
  <w:num w:numId="9" w16cid:durableId="1411543338">
    <w:abstractNumId w:val="1"/>
  </w:num>
  <w:num w:numId="10" w16cid:durableId="595285242">
    <w:abstractNumId w:val="0"/>
  </w:num>
  <w:num w:numId="11" w16cid:durableId="1157266182">
    <w:abstractNumId w:val="10"/>
  </w:num>
  <w:num w:numId="12" w16cid:durableId="1497065984">
    <w:abstractNumId w:val="2"/>
  </w:num>
  <w:num w:numId="13" w16cid:durableId="1380663771">
    <w:abstractNumId w:val="4"/>
  </w:num>
  <w:num w:numId="14" w16cid:durableId="805897137">
    <w:abstractNumId w:val="8"/>
  </w:num>
  <w:num w:numId="15" w16cid:durableId="170309535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wMTMxMTc1t7Q0NDdT0lEKTi0uzszPAykwNa8FAA9FO/MtAAAA"/>
  </w:docVars>
  <w:rsids>
    <w:rsidRoot w:val="00D66309"/>
    <w:rsid w:val="000033F7"/>
    <w:rsid w:val="00005529"/>
    <w:rsid w:val="00022397"/>
    <w:rsid w:val="0002789E"/>
    <w:rsid w:val="00032999"/>
    <w:rsid w:val="000355F3"/>
    <w:rsid w:val="00046763"/>
    <w:rsid w:val="000575B6"/>
    <w:rsid w:val="00061B26"/>
    <w:rsid w:val="00084FE2"/>
    <w:rsid w:val="00086618"/>
    <w:rsid w:val="000B58E1"/>
    <w:rsid w:val="000C78C5"/>
    <w:rsid w:val="000D5B53"/>
    <w:rsid w:val="000D6F1C"/>
    <w:rsid w:val="000F1D8C"/>
    <w:rsid w:val="000F35DB"/>
    <w:rsid w:val="00114027"/>
    <w:rsid w:val="0011635C"/>
    <w:rsid w:val="001205A8"/>
    <w:rsid w:val="00120EC3"/>
    <w:rsid w:val="00127E56"/>
    <w:rsid w:val="0013125C"/>
    <w:rsid w:val="00143C81"/>
    <w:rsid w:val="001606CB"/>
    <w:rsid w:val="0017393C"/>
    <w:rsid w:val="001741C3"/>
    <w:rsid w:val="001A5853"/>
    <w:rsid w:val="001B585C"/>
    <w:rsid w:val="001C2338"/>
    <w:rsid w:val="001C5079"/>
    <w:rsid w:val="001D0B55"/>
    <w:rsid w:val="001D386F"/>
    <w:rsid w:val="001D7C5B"/>
    <w:rsid w:val="001F458B"/>
    <w:rsid w:val="001F4CC6"/>
    <w:rsid w:val="00201682"/>
    <w:rsid w:val="00202150"/>
    <w:rsid w:val="0021602E"/>
    <w:rsid w:val="00217F94"/>
    <w:rsid w:val="0025074B"/>
    <w:rsid w:val="00261E7C"/>
    <w:rsid w:val="00262859"/>
    <w:rsid w:val="00263E17"/>
    <w:rsid w:val="00267EE5"/>
    <w:rsid w:val="00280163"/>
    <w:rsid w:val="002A5C10"/>
    <w:rsid w:val="002B1CA6"/>
    <w:rsid w:val="002B2030"/>
    <w:rsid w:val="002B487A"/>
    <w:rsid w:val="002B5B8A"/>
    <w:rsid w:val="002F50E6"/>
    <w:rsid w:val="002F72E3"/>
    <w:rsid w:val="003010CC"/>
    <w:rsid w:val="00302F65"/>
    <w:rsid w:val="00303C5D"/>
    <w:rsid w:val="0031456E"/>
    <w:rsid w:val="00316F11"/>
    <w:rsid w:val="003333B7"/>
    <w:rsid w:val="0033784F"/>
    <w:rsid w:val="00341875"/>
    <w:rsid w:val="00344E4A"/>
    <w:rsid w:val="00347189"/>
    <w:rsid w:val="00352985"/>
    <w:rsid w:val="00382912"/>
    <w:rsid w:val="00387CB2"/>
    <w:rsid w:val="003A528B"/>
    <w:rsid w:val="003B5C12"/>
    <w:rsid w:val="003C5632"/>
    <w:rsid w:val="003D4D76"/>
    <w:rsid w:val="00417202"/>
    <w:rsid w:val="00420416"/>
    <w:rsid w:val="00440363"/>
    <w:rsid w:val="004525C0"/>
    <w:rsid w:val="00481526"/>
    <w:rsid w:val="004854B3"/>
    <w:rsid w:val="00491914"/>
    <w:rsid w:val="004A676A"/>
    <w:rsid w:val="004C2FA9"/>
    <w:rsid w:val="004F4F72"/>
    <w:rsid w:val="00501627"/>
    <w:rsid w:val="00514440"/>
    <w:rsid w:val="0052536C"/>
    <w:rsid w:val="00525425"/>
    <w:rsid w:val="00531842"/>
    <w:rsid w:val="00532056"/>
    <w:rsid w:val="00580440"/>
    <w:rsid w:val="00585CE2"/>
    <w:rsid w:val="005A5774"/>
    <w:rsid w:val="005A5C6A"/>
    <w:rsid w:val="005A7704"/>
    <w:rsid w:val="005B25F9"/>
    <w:rsid w:val="005B6FED"/>
    <w:rsid w:val="005C2F37"/>
    <w:rsid w:val="005E1C84"/>
    <w:rsid w:val="005E23ED"/>
    <w:rsid w:val="00606F8E"/>
    <w:rsid w:val="00610F86"/>
    <w:rsid w:val="006176F5"/>
    <w:rsid w:val="00636607"/>
    <w:rsid w:val="00641AF9"/>
    <w:rsid w:val="00653059"/>
    <w:rsid w:val="00653608"/>
    <w:rsid w:val="006668AC"/>
    <w:rsid w:val="006735EC"/>
    <w:rsid w:val="00675FFF"/>
    <w:rsid w:val="00687ADE"/>
    <w:rsid w:val="006A10D7"/>
    <w:rsid w:val="006C3211"/>
    <w:rsid w:val="006D24D7"/>
    <w:rsid w:val="006E0944"/>
    <w:rsid w:val="006E48B2"/>
    <w:rsid w:val="007037DA"/>
    <w:rsid w:val="007315C6"/>
    <w:rsid w:val="00735922"/>
    <w:rsid w:val="00741F53"/>
    <w:rsid w:val="0074435F"/>
    <w:rsid w:val="007556F4"/>
    <w:rsid w:val="007610D7"/>
    <w:rsid w:val="00771418"/>
    <w:rsid w:val="00793232"/>
    <w:rsid w:val="007D4B99"/>
    <w:rsid w:val="007D711F"/>
    <w:rsid w:val="007D7CEC"/>
    <w:rsid w:val="007E597C"/>
    <w:rsid w:val="007F45BA"/>
    <w:rsid w:val="00810AE9"/>
    <w:rsid w:val="00826D2F"/>
    <w:rsid w:val="0083723D"/>
    <w:rsid w:val="00842762"/>
    <w:rsid w:val="00842DF0"/>
    <w:rsid w:val="00870752"/>
    <w:rsid w:val="008923C2"/>
    <w:rsid w:val="008D361A"/>
    <w:rsid w:val="008E11A8"/>
    <w:rsid w:val="008E537D"/>
    <w:rsid w:val="008E6A48"/>
    <w:rsid w:val="008F4B64"/>
    <w:rsid w:val="008F7DA7"/>
    <w:rsid w:val="00910374"/>
    <w:rsid w:val="00910DE2"/>
    <w:rsid w:val="009325C8"/>
    <w:rsid w:val="00932753"/>
    <w:rsid w:val="009569A2"/>
    <w:rsid w:val="0097161B"/>
    <w:rsid w:val="00980B3C"/>
    <w:rsid w:val="00981154"/>
    <w:rsid w:val="009821E7"/>
    <w:rsid w:val="0098254B"/>
    <w:rsid w:val="00987140"/>
    <w:rsid w:val="009C4F86"/>
    <w:rsid w:val="009D4174"/>
    <w:rsid w:val="009E0A66"/>
    <w:rsid w:val="009E38A7"/>
    <w:rsid w:val="009F1924"/>
    <w:rsid w:val="009F3D4E"/>
    <w:rsid w:val="009F4BBC"/>
    <w:rsid w:val="00A01463"/>
    <w:rsid w:val="00A16238"/>
    <w:rsid w:val="00A2152B"/>
    <w:rsid w:val="00A24D34"/>
    <w:rsid w:val="00A24F5B"/>
    <w:rsid w:val="00A4036C"/>
    <w:rsid w:val="00A50FC4"/>
    <w:rsid w:val="00A61C05"/>
    <w:rsid w:val="00A71A99"/>
    <w:rsid w:val="00A7320B"/>
    <w:rsid w:val="00A73DD8"/>
    <w:rsid w:val="00A8560C"/>
    <w:rsid w:val="00A856EA"/>
    <w:rsid w:val="00A86C84"/>
    <w:rsid w:val="00AA1F08"/>
    <w:rsid w:val="00AA34A3"/>
    <w:rsid w:val="00AA3F33"/>
    <w:rsid w:val="00AA7AEE"/>
    <w:rsid w:val="00AB6EBB"/>
    <w:rsid w:val="00AB70AD"/>
    <w:rsid w:val="00AC2BBE"/>
    <w:rsid w:val="00AD3461"/>
    <w:rsid w:val="00AD7514"/>
    <w:rsid w:val="00AE34D1"/>
    <w:rsid w:val="00B60B96"/>
    <w:rsid w:val="00B776DF"/>
    <w:rsid w:val="00B7770F"/>
    <w:rsid w:val="00B8258B"/>
    <w:rsid w:val="00B93EDD"/>
    <w:rsid w:val="00BA0F34"/>
    <w:rsid w:val="00BB31C3"/>
    <w:rsid w:val="00BC52B3"/>
    <w:rsid w:val="00BD15B1"/>
    <w:rsid w:val="00BD7C22"/>
    <w:rsid w:val="00C04343"/>
    <w:rsid w:val="00C25C61"/>
    <w:rsid w:val="00C31107"/>
    <w:rsid w:val="00C37262"/>
    <w:rsid w:val="00C41056"/>
    <w:rsid w:val="00C47884"/>
    <w:rsid w:val="00C627E7"/>
    <w:rsid w:val="00C6552F"/>
    <w:rsid w:val="00C67DD2"/>
    <w:rsid w:val="00CA372A"/>
    <w:rsid w:val="00CC5D93"/>
    <w:rsid w:val="00CD4FAA"/>
    <w:rsid w:val="00CF16C1"/>
    <w:rsid w:val="00CF5EA2"/>
    <w:rsid w:val="00CF6DB4"/>
    <w:rsid w:val="00CF769B"/>
    <w:rsid w:val="00D07FF0"/>
    <w:rsid w:val="00D1022D"/>
    <w:rsid w:val="00D24DBC"/>
    <w:rsid w:val="00D358C5"/>
    <w:rsid w:val="00D40B04"/>
    <w:rsid w:val="00D44168"/>
    <w:rsid w:val="00D545AA"/>
    <w:rsid w:val="00D56400"/>
    <w:rsid w:val="00D66309"/>
    <w:rsid w:val="00D93FC8"/>
    <w:rsid w:val="00DB6A4E"/>
    <w:rsid w:val="00DC2B9E"/>
    <w:rsid w:val="00DC3068"/>
    <w:rsid w:val="00DC7CE1"/>
    <w:rsid w:val="00DF105C"/>
    <w:rsid w:val="00DF1C3E"/>
    <w:rsid w:val="00E00983"/>
    <w:rsid w:val="00E02517"/>
    <w:rsid w:val="00E10C48"/>
    <w:rsid w:val="00E2579F"/>
    <w:rsid w:val="00E31C8A"/>
    <w:rsid w:val="00E43EAB"/>
    <w:rsid w:val="00E54E39"/>
    <w:rsid w:val="00E62D7E"/>
    <w:rsid w:val="00E706B1"/>
    <w:rsid w:val="00EB1EAB"/>
    <w:rsid w:val="00ED69A1"/>
    <w:rsid w:val="00EF1BC7"/>
    <w:rsid w:val="00F053B2"/>
    <w:rsid w:val="00F3676D"/>
    <w:rsid w:val="00F400D9"/>
    <w:rsid w:val="00F410A8"/>
    <w:rsid w:val="00F568F7"/>
    <w:rsid w:val="00F72F3A"/>
    <w:rsid w:val="00F75418"/>
    <w:rsid w:val="00FB1644"/>
    <w:rsid w:val="00FB5CAE"/>
    <w:rsid w:val="00FC1C85"/>
    <w:rsid w:val="00FC2D2C"/>
    <w:rsid w:val="00FD6321"/>
    <w:rsid w:val="00FE3CE7"/>
    <w:rsid w:val="00FE7FD6"/>
    <w:rsid w:val="00FF3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D406F"/>
  <w15:chartTrackingRefBased/>
  <w15:docId w15:val="{63535C94-8063-4D16-9D07-11FB6BD3F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44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D66309"/>
    <w:pPr>
      <w:keepNext/>
      <w:keepLines/>
      <w:pageBreakBefore/>
      <w:numPr>
        <w:numId w:val="1"/>
      </w:numPr>
      <w:spacing w:before="480" w:after="480" w:line="240" w:lineRule="auto"/>
      <w:jc w:val="center"/>
      <w:outlineLvl w:val="0"/>
    </w:pPr>
    <w:rPr>
      <w:rFonts w:ascii="Times New Roman" w:eastAsiaTheme="majorEastAsia" w:hAnsi="Times New Roman" w:cstheme="majorBidi"/>
      <w:b/>
      <w:bCs/>
      <w:caps/>
      <w:sz w:val="32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D66309"/>
    <w:pPr>
      <w:keepNext/>
      <w:keepLines/>
      <w:numPr>
        <w:ilvl w:val="1"/>
        <w:numId w:val="1"/>
      </w:numPr>
      <w:spacing w:before="200" w:after="0" w:line="360" w:lineRule="auto"/>
      <w:jc w:val="center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D66309"/>
    <w:pPr>
      <w:keepNext/>
      <w:keepLines/>
      <w:numPr>
        <w:ilvl w:val="2"/>
        <w:numId w:val="1"/>
      </w:numPr>
      <w:spacing w:before="200" w:after="0" w:line="480" w:lineRule="auto"/>
      <w:outlineLvl w:val="2"/>
    </w:pPr>
    <w:rPr>
      <w:rFonts w:ascii="Times New Roman" w:eastAsiaTheme="majorEastAsia" w:hAnsi="Times New Roman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66309"/>
    <w:pPr>
      <w:keepNext/>
      <w:keepLines/>
      <w:numPr>
        <w:ilvl w:val="3"/>
        <w:numId w:val="1"/>
      </w:numPr>
      <w:spacing w:before="200" w:after="0" w:line="48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66309"/>
    <w:pPr>
      <w:keepNext/>
      <w:keepLines/>
      <w:numPr>
        <w:ilvl w:val="4"/>
        <w:numId w:val="1"/>
      </w:numPr>
      <w:spacing w:before="200" w:after="0" w:line="480" w:lineRule="auto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66309"/>
    <w:pPr>
      <w:keepNext/>
      <w:keepLines/>
      <w:numPr>
        <w:ilvl w:val="5"/>
        <w:numId w:val="1"/>
      </w:numPr>
      <w:spacing w:before="200" w:after="0" w:line="48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66309"/>
    <w:pPr>
      <w:keepNext/>
      <w:keepLines/>
      <w:numPr>
        <w:ilvl w:val="6"/>
        <w:numId w:val="1"/>
      </w:numPr>
      <w:spacing w:before="20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66309"/>
    <w:pPr>
      <w:keepNext/>
      <w:keepLines/>
      <w:numPr>
        <w:ilvl w:val="7"/>
        <w:numId w:val="1"/>
      </w:numPr>
      <w:spacing w:before="200" w:after="0" w:line="48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66309"/>
    <w:pPr>
      <w:keepNext/>
      <w:keepLines/>
      <w:numPr>
        <w:ilvl w:val="8"/>
        <w:numId w:val="1"/>
      </w:numPr>
      <w:spacing w:before="20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6309"/>
    <w:rPr>
      <w:rFonts w:ascii="Times New Roman" w:eastAsiaTheme="majorEastAsia" w:hAnsi="Times New Roman" w:cstheme="majorBidi"/>
      <w:b/>
      <w:bCs/>
      <w:caps/>
      <w:kern w:val="0"/>
      <w:sz w:val="32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rsid w:val="00D66309"/>
    <w:rPr>
      <w:rFonts w:ascii="Times New Roman" w:eastAsiaTheme="majorEastAsia" w:hAnsi="Times New Roman" w:cstheme="majorBidi"/>
      <w:b/>
      <w:bCs/>
      <w:kern w:val="0"/>
      <w:sz w:val="24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rsid w:val="00D66309"/>
    <w:rPr>
      <w:rFonts w:ascii="Times New Roman" w:eastAsiaTheme="majorEastAsia" w:hAnsi="Times New Roman" w:cstheme="majorBidi"/>
      <w:b/>
      <w:bCs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D66309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D6630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D66309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D6630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D66309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D6630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663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6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30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6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309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3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309"/>
    <w:rPr>
      <w:rFonts w:ascii="Tahoma" w:hAnsi="Tahoma" w:cs="Tahoma"/>
      <w:kern w:val="0"/>
      <w:sz w:val="16"/>
      <w:szCs w:val="16"/>
      <w14:ligatures w14:val="none"/>
    </w:rPr>
  </w:style>
  <w:style w:type="paragraph" w:customStyle="1" w:styleId="SingleSpacing">
    <w:name w:val="Single Spacing"/>
    <w:basedOn w:val="Normal"/>
    <w:qFormat/>
    <w:rsid w:val="00D66309"/>
    <w:pPr>
      <w:tabs>
        <w:tab w:val="left" w:pos="252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ajorHeading">
    <w:name w:val="Major Heading"/>
    <w:basedOn w:val="Normal"/>
    <w:qFormat/>
    <w:rsid w:val="00D66309"/>
    <w:pPr>
      <w:pageBreakBefore/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b/>
      <w:caps/>
      <w:sz w:val="28"/>
      <w:szCs w:val="24"/>
    </w:rPr>
  </w:style>
  <w:style w:type="character" w:styleId="PageNumber">
    <w:name w:val="page number"/>
    <w:basedOn w:val="DefaultParagraphFont"/>
    <w:rsid w:val="00D66309"/>
  </w:style>
  <w:style w:type="paragraph" w:styleId="ListParagraph">
    <w:name w:val="List Paragraph"/>
    <w:basedOn w:val="Normal"/>
    <w:uiPriority w:val="34"/>
    <w:qFormat/>
    <w:rsid w:val="00D66309"/>
    <w:pPr>
      <w:spacing w:after="200" w:line="276" w:lineRule="auto"/>
      <w:ind w:left="720"/>
      <w:contextualSpacing/>
    </w:pPr>
  </w:style>
  <w:style w:type="paragraph" w:customStyle="1" w:styleId="Standard">
    <w:name w:val="Standard"/>
    <w:link w:val="StandardChar"/>
    <w:rsid w:val="00D66309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  <w14:ligatures w14:val="none"/>
    </w:rPr>
  </w:style>
  <w:style w:type="character" w:customStyle="1" w:styleId="StandardChar">
    <w:name w:val="Standard Char"/>
    <w:basedOn w:val="DefaultParagraphFont"/>
    <w:link w:val="Standard"/>
    <w:rsid w:val="00D66309"/>
    <w:rPr>
      <w:rFonts w:ascii="Times New Roman" w:eastAsia="SimSun" w:hAnsi="Times New Roman" w:cs="Mangal"/>
      <w:kern w:val="3"/>
      <w:sz w:val="24"/>
      <w:szCs w:val="24"/>
      <w:lang w:eastAsia="zh-CN" w:bidi="hi-IN"/>
      <w14:ligatures w14:val="none"/>
    </w:rPr>
  </w:style>
  <w:style w:type="paragraph" w:customStyle="1" w:styleId="Textbody">
    <w:name w:val="Text body"/>
    <w:basedOn w:val="Standard"/>
    <w:rsid w:val="00D66309"/>
    <w:pPr>
      <w:spacing w:after="120"/>
    </w:pPr>
  </w:style>
  <w:style w:type="character" w:styleId="Hyperlink">
    <w:name w:val="Hyperlink"/>
    <w:basedOn w:val="DefaultParagraphFont"/>
    <w:uiPriority w:val="99"/>
    <w:rsid w:val="00D6630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66309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663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630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D6630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66309"/>
    <w:pPr>
      <w:spacing w:after="200"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D66309"/>
    <w:rPr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30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30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66309"/>
    <w:rPr>
      <w:b/>
      <w:bCs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66309"/>
    <w:rPr>
      <w:sz w:val="16"/>
      <w:szCs w:val="16"/>
    </w:rPr>
  </w:style>
  <w:style w:type="paragraph" w:styleId="Revision">
    <w:name w:val="Revision"/>
    <w:hidden/>
    <w:uiPriority w:val="99"/>
    <w:semiHidden/>
    <w:rsid w:val="00D6630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66309"/>
    <w:pPr>
      <w:spacing w:after="0" w:line="276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6309"/>
    <w:rPr>
      <w:rFonts w:ascii="Times New Roman" w:hAnsi="Times New Roman" w:cs="Times New Roman"/>
      <w:noProof/>
      <w:kern w:val="0"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66309"/>
    <w:pPr>
      <w:spacing w:after="200"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66309"/>
    <w:rPr>
      <w:rFonts w:ascii="Times New Roman" w:hAnsi="Times New Roman" w:cs="Times New Roman"/>
      <w:noProof/>
      <w:kern w:val="0"/>
      <w:sz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6309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D66309"/>
    <w:pPr>
      <w:spacing w:after="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309"/>
    <w:rPr>
      <w:rFonts w:ascii="Times New Roman" w:eastAsiaTheme="majorEastAsia" w:hAnsi="Times New Roman" w:cstheme="majorBidi"/>
      <w:spacing w:val="-10"/>
      <w:kern w:val="28"/>
      <w:sz w:val="32"/>
      <w:szCs w:val="56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D66309"/>
    <w:rPr>
      <w:color w:val="808080"/>
    </w:rPr>
  </w:style>
  <w:style w:type="paragraph" w:styleId="BodyText">
    <w:name w:val="Body Text"/>
    <w:basedOn w:val="Normal"/>
    <w:link w:val="BodyTextChar"/>
    <w:uiPriority w:val="1"/>
    <w:qFormat/>
    <w:rsid w:val="00D66309"/>
    <w:pPr>
      <w:widowControl w:val="0"/>
      <w:spacing w:after="0" w:line="240" w:lineRule="auto"/>
      <w:ind w:left="296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66309"/>
    <w:rPr>
      <w:rFonts w:ascii="Times New Roman" w:eastAsia="Times New Roman" w:hAnsi="Times New Roman"/>
      <w:kern w:val="0"/>
      <w:sz w:val="24"/>
      <w:szCs w:val="24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6630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630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6309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66309"/>
    <w:rPr>
      <w:vertAlign w:val="superscript"/>
    </w:rPr>
  </w:style>
  <w:style w:type="table" w:styleId="PlainTable3">
    <w:name w:val="Plain Table 3"/>
    <w:basedOn w:val="TableNormal"/>
    <w:uiPriority w:val="43"/>
    <w:rsid w:val="00D6630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paragraph" w:customStyle="1" w:styleId="Default">
    <w:name w:val="Default"/>
    <w:rsid w:val="00D6630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5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D6630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6630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D6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6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5">
    <w:name w:val="xl75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7">
    <w:name w:val="xl77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66309"/>
    <w:pPr>
      <w:pBdr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table" w:customStyle="1" w:styleId="TableGrid21">
    <w:name w:val="Table Grid21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6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3">
    <w:name w:val="Table Grid3"/>
    <w:basedOn w:val="TableNormal"/>
    <w:next w:val="TableGrid"/>
    <w:uiPriority w:val="39"/>
    <w:rsid w:val="00D66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70097-667D-4108-86DA-4DA40EC24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d Rawandoozi</dc:creator>
  <cp:keywords/>
  <dc:description/>
  <cp:lastModifiedBy>Maad Rawandoozi</cp:lastModifiedBy>
  <cp:revision>27</cp:revision>
  <cp:lastPrinted>2023-03-12T03:26:00Z</cp:lastPrinted>
  <dcterms:created xsi:type="dcterms:W3CDTF">2023-02-15T05:53:00Z</dcterms:created>
  <dcterms:modified xsi:type="dcterms:W3CDTF">2023-05-22T03:42:00Z</dcterms:modified>
</cp:coreProperties>
</file>